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CA19B" w14:textId="6E21DD83" w:rsidR="00AC755A" w:rsidRPr="00724D32" w:rsidRDefault="00AC755A" w:rsidP="00AC755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4D32">
        <w:rPr>
          <w:rFonts w:ascii="Times New Roman" w:hAnsi="Times New Roman" w:cs="Times New Roman"/>
          <w:b/>
          <w:bCs/>
          <w:sz w:val="20"/>
          <w:szCs w:val="20"/>
        </w:rPr>
        <w:t>Table S1 Calculation of linkage disequilibrium of the selected SNP on chromosome 1</w:t>
      </w:r>
    </w:p>
    <w:tbl>
      <w:tblPr>
        <w:tblStyle w:val="a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314A55" w:rsidRPr="00314A55" w14:paraId="17407381" w14:textId="77777777" w:rsidTr="009C6830">
        <w:trPr>
          <w:jc w:val="center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AAE0AAD" w14:textId="56E34D6E" w:rsidR="00314A55" w:rsidRPr="00314A55" w:rsidRDefault="00314A55" w:rsidP="00A06D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14A55">
              <w:rPr>
                <w:rFonts w:ascii="Times New Roman" w:hAnsi="Times New Roman" w:cs="Times New Roman"/>
              </w:rPr>
              <w:t>RS_number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1DC81B7" w14:textId="691E6666" w:rsidR="00314A55" w:rsidRPr="00314A55" w:rsidRDefault="00314A55" w:rsidP="00A06DB0">
            <w:pPr>
              <w:jc w:val="center"/>
              <w:rPr>
                <w:rFonts w:ascii="Times New Roman" w:hAnsi="Times New Roman" w:cs="Times New Roman"/>
              </w:rPr>
            </w:pPr>
            <w:r w:rsidRPr="00314A55">
              <w:rPr>
                <w:rFonts w:ascii="Times New Roman" w:hAnsi="Times New Roman" w:cs="Times New Roman"/>
              </w:rPr>
              <w:t>rs12134663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3690E69" w14:textId="4E4B5768" w:rsidR="00314A55" w:rsidRPr="00314A55" w:rsidRDefault="00314A55" w:rsidP="00A06DB0">
            <w:pPr>
              <w:jc w:val="center"/>
              <w:rPr>
                <w:rFonts w:ascii="Times New Roman" w:hAnsi="Times New Roman" w:cs="Times New Roman"/>
              </w:rPr>
            </w:pPr>
            <w:r w:rsidRPr="00314A55">
              <w:rPr>
                <w:rFonts w:ascii="Times New Roman" w:hAnsi="Times New Roman" w:cs="Times New Roman"/>
              </w:rPr>
              <w:t>rs1801133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05AD68C" w14:textId="3B651064" w:rsidR="00314A55" w:rsidRPr="00314A55" w:rsidRDefault="00314A55" w:rsidP="00A06DB0">
            <w:pPr>
              <w:jc w:val="center"/>
              <w:rPr>
                <w:rFonts w:ascii="Times New Roman" w:hAnsi="Times New Roman" w:cs="Times New Roman"/>
              </w:rPr>
            </w:pPr>
            <w:r w:rsidRPr="00314A55">
              <w:rPr>
                <w:rFonts w:ascii="Times New Roman" w:hAnsi="Times New Roman" w:cs="Times New Roman"/>
              </w:rPr>
              <w:t>rs4660306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57E56AD6" w14:textId="2F329D7A" w:rsidR="00314A55" w:rsidRPr="00314A55" w:rsidRDefault="00314A55" w:rsidP="00A06DB0">
            <w:pPr>
              <w:jc w:val="center"/>
              <w:rPr>
                <w:rFonts w:ascii="Times New Roman" w:hAnsi="Times New Roman" w:cs="Times New Roman"/>
              </w:rPr>
            </w:pPr>
            <w:r w:rsidRPr="00314A55">
              <w:rPr>
                <w:rFonts w:ascii="Times New Roman" w:hAnsi="Times New Roman" w:cs="Times New Roman"/>
              </w:rPr>
              <w:t>rs2275565</w:t>
            </w:r>
          </w:p>
        </w:tc>
      </w:tr>
      <w:tr w:rsidR="00314A55" w:rsidRPr="00314A55" w14:paraId="6FFCD7BD" w14:textId="77777777" w:rsidTr="009C6830">
        <w:trPr>
          <w:jc w:val="center"/>
        </w:trPr>
        <w:tc>
          <w:tcPr>
            <w:tcW w:w="1659" w:type="dxa"/>
            <w:tcBorders>
              <w:top w:val="single" w:sz="4" w:space="0" w:color="auto"/>
            </w:tcBorders>
          </w:tcPr>
          <w:p w14:paraId="1E9BD496" w14:textId="43D0204B" w:rsidR="00314A55" w:rsidRPr="00314A55" w:rsidRDefault="00314A55" w:rsidP="00A06DB0">
            <w:pPr>
              <w:jc w:val="center"/>
              <w:rPr>
                <w:rFonts w:ascii="Times New Roman" w:hAnsi="Times New Roman" w:cs="Times New Roman"/>
              </w:rPr>
            </w:pPr>
            <w:r w:rsidRPr="00314A55">
              <w:rPr>
                <w:rFonts w:ascii="Times New Roman" w:hAnsi="Times New Roman" w:cs="Times New Roman"/>
              </w:rPr>
              <w:t>rs12134663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B374539" w14:textId="2273C852" w:rsidR="00314A55" w:rsidRPr="00314A55" w:rsidRDefault="00314A55" w:rsidP="00A06DB0">
            <w:pPr>
              <w:jc w:val="center"/>
              <w:rPr>
                <w:rFonts w:ascii="Times New Roman" w:hAnsi="Times New Roman" w:cs="Times New Roman"/>
              </w:rPr>
            </w:pPr>
            <w:r w:rsidRPr="00314A5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2678787" w14:textId="4ED8BAEB" w:rsidR="00314A55" w:rsidRPr="00314A55" w:rsidRDefault="00314A55" w:rsidP="00A06DB0">
            <w:pPr>
              <w:jc w:val="center"/>
              <w:rPr>
                <w:rFonts w:ascii="Times New Roman" w:hAnsi="Times New Roman" w:cs="Times New Roman"/>
              </w:rPr>
            </w:pPr>
            <w:r w:rsidRPr="00314A55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8C72E7F" w14:textId="6B87ADFF" w:rsidR="00314A55" w:rsidRPr="00314A55" w:rsidRDefault="00314A55" w:rsidP="00A06DB0">
            <w:pPr>
              <w:jc w:val="center"/>
              <w:rPr>
                <w:rFonts w:ascii="Times New Roman" w:hAnsi="Times New Roman" w:cs="Times New Roman"/>
              </w:rPr>
            </w:pPr>
            <w:r w:rsidRPr="00314A55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5C4F79B4" w14:textId="4F2B0DAA" w:rsidR="00314A55" w:rsidRPr="00314A55" w:rsidRDefault="00314A55" w:rsidP="00A06DB0">
            <w:pPr>
              <w:jc w:val="center"/>
              <w:rPr>
                <w:rFonts w:ascii="Times New Roman" w:hAnsi="Times New Roman" w:cs="Times New Roman"/>
              </w:rPr>
            </w:pPr>
            <w:r w:rsidRPr="00314A55">
              <w:rPr>
                <w:rFonts w:ascii="Times New Roman" w:hAnsi="Times New Roman" w:cs="Times New Roman"/>
              </w:rPr>
              <w:t>0.002</w:t>
            </w:r>
          </w:p>
        </w:tc>
      </w:tr>
      <w:tr w:rsidR="00314A55" w:rsidRPr="00314A55" w14:paraId="15449D39" w14:textId="77777777" w:rsidTr="009C6830">
        <w:trPr>
          <w:jc w:val="center"/>
        </w:trPr>
        <w:tc>
          <w:tcPr>
            <w:tcW w:w="1659" w:type="dxa"/>
          </w:tcPr>
          <w:p w14:paraId="51ED5656" w14:textId="41B820AE" w:rsidR="00314A55" w:rsidRPr="00314A55" w:rsidRDefault="00314A55" w:rsidP="00A06DB0">
            <w:pPr>
              <w:jc w:val="center"/>
              <w:rPr>
                <w:rFonts w:ascii="Times New Roman" w:hAnsi="Times New Roman" w:cs="Times New Roman"/>
              </w:rPr>
            </w:pPr>
            <w:r w:rsidRPr="00314A55">
              <w:rPr>
                <w:rFonts w:ascii="Times New Roman" w:hAnsi="Times New Roman" w:cs="Times New Roman"/>
              </w:rPr>
              <w:t>rs1801133</w:t>
            </w:r>
          </w:p>
        </w:tc>
        <w:tc>
          <w:tcPr>
            <w:tcW w:w="1659" w:type="dxa"/>
          </w:tcPr>
          <w:p w14:paraId="1915F1A5" w14:textId="4FCA7898" w:rsidR="00314A55" w:rsidRPr="00314A55" w:rsidRDefault="00314A55" w:rsidP="00A06DB0">
            <w:pPr>
              <w:jc w:val="center"/>
              <w:rPr>
                <w:rFonts w:ascii="Times New Roman" w:hAnsi="Times New Roman" w:cs="Times New Roman"/>
              </w:rPr>
            </w:pPr>
            <w:r w:rsidRPr="00314A55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659" w:type="dxa"/>
          </w:tcPr>
          <w:p w14:paraId="79E3F698" w14:textId="258140B4" w:rsidR="00314A55" w:rsidRPr="00314A55" w:rsidRDefault="00314A55" w:rsidP="00A06DB0">
            <w:pPr>
              <w:jc w:val="center"/>
              <w:rPr>
                <w:rFonts w:ascii="Times New Roman" w:hAnsi="Times New Roman" w:cs="Times New Roman"/>
              </w:rPr>
            </w:pPr>
            <w:r w:rsidRPr="00314A5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9781324" w14:textId="6A9BF8ED" w:rsidR="00314A55" w:rsidRPr="00314A55" w:rsidRDefault="00314A55" w:rsidP="00A06DB0">
            <w:pPr>
              <w:jc w:val="center"/>
              <w:rPr>
                <w:rFonts w:ascii="Times New Roman" w:hAnsi="Times New Roman" w:cs="Times New Roman"/>
              </w:rPr>
            </w:pPr>
            <w:r w:rsidRPr="00314A55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660" w:type="dxa"/>
          </w:tcPr>
          <w:p w14:paraId="4E831189" w14:textId="7CA99D7F" w:rsidR="00314A55" w:rsidRPr="00314A55" w:rsidRDefault="00314A55" w:rsidP="00A06DB0">
            <w:pPr>
              <w:jc w:val="center"/>
              <w:rPr>
                <w:rFonts w:ascii="Times New Roman" w:hAnsi="Times New Roman" w:cs="Times New Roman"/>
              </w:rPr>
            </w:pPr>
            <w:r w:rsidRPr="00314A55">
              <w:rPr>
                <w:rFonts w:ascii="Times New Roman" w:hAnsi="Times New Roman" w:cs="Times New Roman"/>
              </w:rPr>
              <w:t>0.011</w:t>
            </w:r>
          </w:p>
        </w:tc>
      </w:tr>
      <w:tr w:rsidR="00314A55" w:rsidRPr="00314A55" w14:paraId="1B3E139A" w14:textId="77777777" w:rsidTr="009C6830">
        <w:trPr>
          <w:jc w:val="center"/>
        </w:trPr>
        <w:tc>
          <w:tcPr>
            <w:tcW w:w="1659" w:type="dxa"/>
          </w:tcPr>
          <w:p w14:paraId="04504F21" w14:textId="120C0594" w:rsidR="00314A55" w:rsidRPr="00314A55" w:rsidRDefault="00314A55" w:rsidP="00A06DB0">
            <w:pPr>
              <w:jc w:val="center"/>
              <w:rPr>
                <w:rFonts w:ascii="Times New Roman" w:hAnsi="Times New Roman" w:cs="Times New Roman"/>
              </w:rPr>
            </w:pPr>
            <w:r w:rsidRPr="00314A55">
              <w:rPr>
                <w:rFonts w:ascii="Times New Roman" w:hAnsi="Times New Roman" w:cs="Times New Roman"/>
              </w:rPr>
              <w:t>rs4660306</w:t>
            </w:r>
          </w:p>
        </w:tc>
        <w:tc>
          <w:tcPr>
            <w:tcW w:w="1659" w:type="dxa"/>
          </w:tcPr>
          <w:p w14:paraId="17F85A0A" w14:textId="723EBCBB" w:rsidR="00314A55" w:rsidRPr="00314A55" w:rsidRDefault="00314A55" w:rsidP="00A06DB0">
            <w:pPr>
              <w:jc w:val="center"/>
              <w:rPr>
                <w:rFonts w:ascii="Times New Roman" w:hAnsi="Times New Roman" w:cs="Times New Roman"/>
              </w:rPr>
            </w:pPr>
            <w:r w:rsidRPr="00314A55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659" w:type="dxa"/>
          </w:tcPr>
          <w:p w14:paraId="2DA2FC30" w14:textId="6BDB3416" w:rsidR="00314A55" w:rsidRPr="00314A55" w:rsidRDefault="00314A55" w:rsidP="00A06DB0">
            <w:pPr>
              <w:jc w:val="center"/>
              <w:rPr>
                <w:rFonts w:ascii="Times New Roman" w:hAnsi="Times New Roman" w:cs="Times New Roman"/>
              </w:rPr>
            </w:pPr>
            <w:r w:rsidRPr="00314A55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659" w:type="dxa"/>
          </w:tcPr>
          <w:p w14:paraId="60B18D02" w14:textId="536A2E65" w:rsidR="00314A55" w:rsidRPr="00314A55" w:rsidRDefault="00314A55" w:rsidP="00A06DB0">
            <w:pPr>
              <w:jc w:val="center"/>
              <w:rPr>
                <w:rFonts w:ascii="Times New Roman" w:hAnsi="Times New Roman" w:cs="Times New Roman"/>
              </w:rPr>
            </w:pPr>
            <w:r w:rsidRPr="00314A5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0" w:type="dxa"/>
          </w:tcPr>
          <w:p w14:paraId="167B822F" w14:textId="2B82C304" w:rsidR="00314A55" w:rsidRPr="00314A55" w:rsidRDefault="00314A55" w:rsidP="00A06DB0">
            <w:pPr>
              <w:jc w:val="center"/>
              <w:rPr>
                <w:rFonts w:ascii="Times New Roman" w:hAnsi="Times New Roman" w:cs="Times New Roman"/>
              </w:rPr>
            </w:pPr>
            <w:r w:rsidRPr="00314A55">
              <w:rPr>
                <w:rFonts w:ascii="Times New Roman" w:hAnsi="Times New Roman" w:cs="Times New Roman"/>
              </w:rPr>
              <w:t>0.001</w:t>
            </w:r>
          </w:p>
        </w:tc>
      </w:tr>
      <w:tr w:rsidR="00314A55" w:rsidRPr="00314A55" w14:paraId="3C56D5C6" w14:textId="77777777" w:rsidTr="009C6830">
        <w:trPr>
          <w:jc w:val="center"/>
        </w:trPr>
        <w:tc>
          <w:tcPr>
            <w:tcW w:w="1659" w:type="dxa"/>
            <w:tcBorders>
              <w:bottom w:val="single" w:sz="4" w:space="0" w:color="auto"/>
            </w:tcBorders>
          </w:tcPr>
          <w:p w14:paraId="3782BC35" w14:textId="528040A0" w:rsidR="00314A55" w:rsidRPr="00314A55" w:rsidRDefault="00314A55" w:rsidP="00A06DB0">
            <w:pPr>
              <w:jc w:val="center"/>
              <w:rPr>
                <w:rFonts w:ascii="Times New Roman" w:hAnsi="Times New Roman" w:cs="Times New Roman"/>
              </w:rPr>
            </w:pPr>
            <w:r w:rsidRPr="00314A55">
              <w:rPr>
                <w:rFonts w:ascii="Times New Roman" w:hAnsi="Times New Roman" w:cs="Times New Roman"/>
              </w:rPr>
              <w:t>rs2275565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2D7B1F1D" w14:textId="1D3C219A" w:rsidR="00314A55" w:rsidRPr="00314A55" w:rsidRDefault="00314A55" w:rsidP="00A06DB0">
            <w:pPr>
              <w:jc w:val="center"/>
              <w:rPr>
                <w:rFonts w:ascii="Times New Roman" w:hAnsi="Times New Roman" w:cs="Times New Roman"/>
              </w:rPr>
            </w:pPr>
            <w:r w:rsidRPr="00314A5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6765578D" w14:textId="26E1E4DE" w:rsidR="00314A55" w:rsidRPr="00314A55" w:rsidRDefault="00314A55" w:rsidP="00A06DB0">
            <w:pPr>
              <w:jc w:val="center"/>
              <w:rPr>
                <w:rFonts w:ascii="Times New Roman" w:hAnsi="Times New Roman" w:cs="Times New Roman"/>
              </w:rPr>
            </w:pPr>
            <w:r w:rsidRPr="00314A55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35DCA905" w14:textId="4315DCE9" w:rsidR="00314A55" w:rsidRPr="00314A55" w:rsidRDefault="00314A55" w:rsidP="00A06DB0">
            <w:pPr>
              <w:jc w:val="center"/>
              <w:rPr>
                <w:rFonts w:ascii="Times New Roman" w:hAnsi="Times New Roman" w:cs="Times New Roman"/>
              </w:rPr>
            </w:pPr>
            <w:r w:rsidRPr="00314A5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6D4CF4C3" w14:textId="38C89C54" w:rsidR="00314A55" w:rsidRPr="00314A55" w:rsidRDefault="00314A55" w:rsidP="00A06DB0">
            <w:pPr>
              <w:jc w:val="center"/>
              <w:rPr>
                <w:rFonts w:ascii="Times New Roman" w:hAnsi="Times New Roman" w:cs="Times New Roman"/>
              </w:rPr>
            </w:pPr>
            <w:r w:rsidRPr="00314A55">
              <w:rPr>
                <w:rFonts w:ascii="Times New Roman" w:hAnsi="Times New Roman" w:cs="Times New Roman"/>
              </w:rPr>
              <w:t>1</w:t>
            </w:r>
          </w:p>
        </w:tc>
      </w:tr>
    </w:tbl>
    <w:p w14:paraId="0009686E" w14:textId="30F8ECF3" w:rsidR="00343DDE" w:rsidRPr="00724D32" w:rsidRDefault="00343DDE" w:rsidP="00343DDE">
      <w:pPr>
        <w:rPr>
          <w:rFonts w:ascii="Times New Roman" w:hAnsi="Times New Roman" w:cs="Times New Roman"/>
          <w:sz w:val="20"/>
          <w:szCs w:val="20"/>
        </w:rPr>
      </w:pPr>
      <w:r w:rsidRPr="00724D32">
        <w:rPr>
          <w:rFonts w:ascii="Times New Roman" w:hAnsi="Times New Roman" w:cs="Times New Roman"/>
          <w:sz w:val="20"/>
          <w:szCs w:val="20"/>
        </w:rPr>
        <w:t>The estimates of linkage disequilibrium are reported as r</w:t>
      </w:r>
      <w:r w:rsidRPr="00724D3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24D32">
        <w:rPr>
          <w:rFonts w:ascii="Times New Roman" w:hAnsi="Times New Roman" w:cs="Times New Roman"/>
          <w:sz w:val="20"/>
          <w:szCs w:val="20"/>
        </w:rPr>
        <w:t xml:space="preserve"> values in the table.</w:t>
      </w:r>
    </w:p>
    <w:p w14:paraId="03F7E276" w14:textId="77777777" w:rsidR="00343DDE" w:rsidRPr="00724D32" w:rsidRDefault="00343DDE" w:rsidP="00343DDE">
      <w:pPr>
        <w:rPr>
          <w:rFonts w:ascii="Times New Roman" w:hAnsi="Times New Roman" w:cs="Times New Roman"/>
          <w:sz w:val="20"/>
          <w:szCs w:val="20"/>
        </w:rPr>
      </w:pPr>
      <w:r w:rsidRPr="00724D32">
        <w:rPr>
          <w:rFonts w:ascii="Times New Roman" w:hAnsi="Times New Roman" w:cs="Times New Roman"/>
          <w:sz w:val="20"/>
          <w:szCs w:val="20"/>
        </w:rPr>
        <w:t>Population = (CEU) Utah Residents from North and West Europe; r</w:t>
      </w:r>
      <w:r w:rsidRPr="00724D3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24D32">
        <w:rPr>
          <w:rFonts w:ascii="Times New Roman" w:hAnsi="Times New Roman" w:cs="Times New Roman"/>
          <w:sz w:val="20"/>
          <w:szCs w:val="20"/>
        </w:rPr>
        <w:t xml:space="preserve"> &lt; 0.005.</w:t>
      </w:r>
    </w:p>
    <w:p w14:paraId="54B31AC3" w14:textId="57B77992" w:rsidR="00AC755A" w:rsidRPr="00724D32" w:rsidRDefault="00AC755A" w:rsidP="00AC755A">
      <w:pPr>
        <w:rPr>
          <w:rFonts w:ascii="Times New Roman" w:hAnsi="Times New Roman" w:cs="Times New Roman"/>
          <w:sz w:val="20"/>
          <w:szCs w:val="20"/>
        </w:rPr>
      </w:pPr>
    </w:p>
    <w:p w14:paraId="0185D862" w14:textId="743A9D04" w:rsidR="00343DDE" w:rsidRPr="00724D32" w:rsidRDefault="00343DDE" w:rsidP="00343DD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4D32">
        <w:rPr>
          <w:rFonts w:ascii="Times New Roman" w:hAnsi="Times New Roman" w:cs="Times New Roman"/>
          <w:b/>
          <w:bCs/>
          <w:sz w:val="20"/>
          <w:szCs w:val="20"/>
        </w:rPr>
        <w:t>Table S2 Calculation of linkage disequilibrium of the selected SNP on chromosome 10</w:t>
      </w:r>
    </w:p>
    <w:tbl>
      <w:tblPr>
        <w:tblW w:w="3560" w:type="dxa"/>
        <w:tblLook w:val="04A0" w:firstRow="1" w:lastRow="0" w:firstColumn="1" w:lastColumn="0" w:noHBand="0" w:noVBand="1"/>
      </w:tblPr>
      <w:tblGrid>
        <w:gridCol w:w="1240"/>
        <w:gridCol w:w="1080"/>
        <w:gridCol w:w="1240"/>
      </w:tblGrid>
      <w:tr w:rsidR="00343DDE" w:rsidRPr="00724D32" w14:paraId="49946C1E" w14:textId="77777777" w:rsidTr="00A95E10">
        <w:trPr>
          <w:trHeight w:val="264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DFE0" w14:textId="77777777" w:rsidR="00343DDE" w:rsidRPr="00724D32" w:rsidRDefault="00343DD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B57AA" w14:textId="2CF9E08A" w:rsidR="00343DDE" w:rsidRPr="00724D32" w:rsidRDefault="00343DD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801222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D814" w14:textId="68A1F999" w:rsidR="00343DDE" w:rsidRPr="00724D32" w:rsidRDefault="00343DD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s12780845  </w:t>
            </w:r>
          </w:p>
        </w:tc>
      </w:tr>
      <w:tr w:rsidR="00343DDE" w:rsidRPr="00724D32" w14:paraId="2BC58350" w14:textId="77777777" w:rsidTr="009C280C">
        <w:trPr>
          <w:trHeight w:val="264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048BD2" w14:textId="31077E8C" w:rsidR="00343DDE" w:rsidRPr="00724D32" w:rsidRDefault="00343DDE" w:rsidP="00343D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s1801222          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D7B8" w14:textId="77777777" w:rsidR="00343DDE" w:rsidRPr="00724D32" w:rsidRDefault="00343DDE" w:rsidP="00343D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A547" w14:textId="2B08FFFA" w:rsidR="00343DDE" w:rsidRPr="00724D32" w:rsidRDefault="00343DDE" w:rsidP="00343D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343DDE" w:rsidRPr="00724D32" w14:paraId="49FB5100" w14:textId="77777777" w:rsidTr="009C280C">
        <w:trPr>
          <w:trHeight w:val="264"/>
        </w:trPr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34B6AE7" w14:textId="4347B56A" w:rsidR="00343DDE" w:rsidRPr="00724D32" w:rsidRDefault="00343DDE" w:rsidP="00343D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s12780845      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0DC4" w14:textId="208FAF60" w:rsidR="00343DDE" w:rsidRPr="00724D32" w:rsidRDefault="00343DDE" w:rsidP="00343D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9D69F" w14:textId="77777777" w:rsidR="00343DDE" w:rsidRPr="00724D32" w:rsidRDefault="00343DDE" w:rsidP="00343D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</w:tr>
    </w:tbl>
    <w:p w14:paraId="495F5287" w14:textId="77777777" w:rsidR="00343DDE" w:rsidRPr="00724D32" w:rsidRDefault="00343DDE" w:rsidP="00343DDE">
      <w:pPr>
        <w:rPr>
          <w:rFonts w:ascii="Times New Roman" w:hAnsi="Times New Roman" w:cs="Times New Roman"/>
          <w:sz w:val="20"/>
          <w:szCs w:val="20"/>
        </w:rPr>
      </w:pPr>
      <w:r w:rsidRPr="00724D32">
        <w:rPr>
          <w:rFonts w:ascii="Times New Roman" w:hAnsi="Times New Roman" w:cs="Times New Roman"/>
          <w:sz w:val="20"/>
          <w:szCs w:val="20"/>
        </w:rPr>
        <w:t>The estimates of linkage disequilibrium are reported as r</w:t>
      </w:r>
      <w:r w:rsidRPr="00724D3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24D32">
        <w:rPr>
          <w:rFonts w:ascii="Times New Roman" w:hAnsi="Times New Roman" w:cs="Times New Roman"/>
          <w:sz w:val="20"/>
          <w:szCs w:val="20"/>
        </w:rPr>
        <w:t xml:space="preserve"> values in the table.</w:t>
      </w:r>
    </w:p>
    <w:p w14:paraId="68EDE39A" w14:textId="77777777" w:rsidR="00343DDE" w:rsidRPr="00724D32" w:rsidRDefault="00343DDE" w:rsidP="00343DDE">
      <w:pPr>
        <w:rPr>
          <w:rFonts w:ascii="Times New Roman" w:hAnsi="Times New Roman" w:cs="Times New Roman"/>
          <w:sz w:val="20"/>
          <w:szCs w:val="20"/>
        </w:rPr>
      </w:pPr>
      <w:r w:rsidRPr="00724D32">
        <w:rPr>
          <w:rFonts w:ascii="Times New Roman" w:hAnsi="Times New Roman" w:cs="Times New Roman"/>
          <w:sz w:val="20"/>
          <w:szCs w:val="20"/>
        </w:rPr>
        <w:t>Population = (CEU) Utah Residents from North and West Europe; r</w:t>
      </w:r>
      <w:r w:rsidRPr="00724D3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24D32">
        <w:rPr>
          <w:rFonts w:ascii="Times New Roman" w:hAnsi="Times New Roman" w:cs="Times New Roman"/>
          <w:sz w:val="20"/>
          <w:szCs w:val="20"/>
        </w:rPr>
        <w:t xml:space="preserve"> &lt; 0.005.</w:t>
      </w:r>
    </w:p>
    <w:p w14:paraId="2E17756F" w14:textId="77777777" w:rsidR="00343DDE" w:rsidRPr="00724D32" w:rsidRDefault="00343DDE" w:rsidP="00343DDE">
      <w:pPr>
        <w:rPr>
          <w:rFonts w:ascii="Times New Roman" w:hAnsi="Times New Roman" w:cs="Times New Roman"/>
          <w:sz w:val="20"/>
          <w:szCs w:val="20"/>
        </w:rPr>
      </w:pPr>
    </w:p>
    <w:p w14:paraId="5500E2CA" w14:textId="545E8DE0" w:rsidR="00343DDE" w:rsidRPr="00724D32" w:rsidRDefault="00343DDE" w:rsidP="00343DDE">
      <w:pPr>
        <w:rPr>
          <w:rFonts w:ascii="Times New Roman" w:hAnsi="Times New Roman" w:cs="Times New Roman"/>
          <w:b/>
          <w:bCs/>
        </w:rPr>
      </w:pPr>
      <w:bookmarkStart w:id="0" w:name="_Hlk58178795"/>
      <w:r w:rsidRPr="00724D32">
        <w:rPr>
          <w:rFonts w:ascii="Times New Roman" w:hAnsi="Times New Roman" w:cs="Times New Roman"/>
          <w:b/>
          <w:bCs/>
          <w:sz w:val="20"/>
          <w:szCs w:val="20"/>
        </w:rPr>
        <w:t>Table S3 Calculation of linkage disequilibrium of the selected SNP on chromosome 11</w:t>
      </w:r>
    </w:p>
    <w:tbl>
      <w:tblPr>
        <w:tblW w:w="3747" w:type="dxa"/>
        <w:tblLook w:val="04A0" w:firstRow="1" w:lastRow="0" w:firstColumn="1" w:lastColumn="0" w:noHBand="0" w:noVBand="1"/>
      </w:tblPr>
      <w:tblGrid>
        <w:gridCol w:w="1427"/>
        <w:gridCol w:w="1080"/>
        <w:gridCol w:w="1240"/>
      </w:tblGrid>
      <w:tr w:rsidR="00343DDE" w:rsidRPr="00724D32" w14:paraId="7916C219" w14:textId="77777777" w:rsidTr="00A95E10">
        <w:trPr>
          <w:trHeight w:val="264"/>
        </w:trPr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1E093374" w14:textId="77777777" w:rsidR="00343DDE" w:rsidRPr="00724D32" w:rsidRDefault="00343DD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BB56" w14:textId="06FF4A23" w:rsidR="00343DDE" w:rsidRPr="00724D32" w:rsidRDefault="00343DD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130284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B60C" w14:textId="2BB23631" w:rsidR="00343DDE" w:rsidRPr="00724D32" w:rsidRDefault="00343DD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57140</w:t>
            </w:r>
          </w:p>
        </w:tc>
      </w:tr>
      <w:tr w:rsidR="00343DDE" w:rsidRPr="00724D32" w14:paraId="2FB326A8" w14:textId="77777777" w:rsidTr="00A95E10">
        <w:trPr>
          <w:trHeight w:val="264"/>
        </w:trPr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12DD1" w14:textId="42F05840" w:rsidR="00343DDE" w:rsidRPr="00724D32" w:rsidRDefault="00343DD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13028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AB22" w14:textId="77777777" w:rsidR="00343DDE" w:rsidRPr="00724D32" w:rsidRDefault="00343DD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E2BC" w14:textId="0F918844" w:rsidR="00343DDE" w:rsidRPr="00724D32" w:rsidRDefault="00343DD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343DDE" w:rsidRPr="00724D32" w14:paraId="4208D160" w14:textId="77777777" w:rsidTr="00A95E10">
        <w:trPr>
          <w:trHeight w:val="264"/>
        </w:trPr>
        <w:tc>
          <w:tcPr>
            <w:tcW w:w="14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EC524" w14:textId="10EA7982" w:rsidR="00343DDE" w:rsidRPr="00724D32" w:rsidRDefault="00343DD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5714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9BD8" w14:textId="22A07B19" w:rsidR="00343DDE" w:rsidRPr="00724D32" w:rsidRDefault="00343DD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075EC" w14:textId="77777777" w:rsidR="00343DDE" w:rsidRPr="00724D32" w:rsidRDefault="00343DD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</w:tr>
    </w:tbl>
    <w:p w14:paraId="6755266A" w14:textId="77777777" w:rsidR="00343DDE" w:rsidRPr="00724D32" w:rsidRDefault="00343DDE" w:rsidP="00343DDE">
      <w:pPr>
        <w:rPr>
          <w:rFonts w:ascii="Times New Roman" w:hAnsi="Times New Roman" w:cs="Times New Roman"/>
          <w:sz w:val="20"/>
          <w:szCs w:val="20"/>
        </w:rPr>
      </w:pPr>
      <w:r w:rsidRPr="00724D32">
        <w:rPr>
          <w:rFonts w:ascii="Times New Roman" w:hAnsi="Times New Roman" w:cs="Times New Roman"/>
          <w:sz w:val="20"/>
          <w:szCs w:val="20"/>
        </w:rPr>
        <w:t>The estimates of linkage disequilibrium are reported as r</w:t>
      </w:r>
      <w:r w:rsidRPr="00724D3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24D32">
        <w:rPr>
          <w:rFonts w:ascii="Times New Roman" w:hAnsi="Times New Roman" w:cs="Times New Roman"/>
          <w:sz w:val="20"/>
          <w:szCs w:val="20"/>
        </w:rPr>
        <w:t xml:space="preserve"> values in the table.</w:t>
      </w:r>
    </w:p>
    <w:p w14:paraId="48AFA8D8" w14:textId="77777777" w:rsidR="00343DDE" w:rsidRPr="00724D32" w:rsidRDefault="00343DDE" w:rsidP="00343DDE">
      <w:pPr>
        <w:rPr>
          <w:rFonts w:ascii="Times New Roman" w:hAnsi="Times New Roman" w:cs="Times New Roman"/>
          <w:sz w:val="20"/>
          <w:szCs w:val="20"/>
        </w:rPr>
      </w:pPr>
      <w:r w:rsidRPr="00724D32">
        <w:rPr>
          <w:rFonts w:ascii="Times New Roman" w:hAnsi="Times New Roman" w:cs="Times New Roman"/>
          <w:sz w:val="20"/>
          <w:szCs w:val="20"/>
        </w:rPr>
        <w:t>Population = (CEU) Utah Residents from North and West Europe; r</w:t>
      </w:r>
      <w:r w:rsidRPr="00724D3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24D32">
        <w:rPr>
          <w:rFonts w:ascii="Times New Roman" w:hAnsi="Times New Roman" w:cs="Times New Roman"/>
          <w:sz w:val="20"/>
          <w:szCs w:val="20"/>
        </w:rPr>
        <w:t xml:space="preserve"> &lt; 0.005.</w:t>
      </w:r>
    </w:p>
    <w:p w14:paraId="7AE9DFB1" w14:textId="4463FFEE" w:rsidR="00AC755A" w:rsidRPr="00724D32" w:rsidRDefault="00AC755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14B1FD3" w14:textId="6ED5C5AC" w:rsidR="00343DDE" w:rsidRPr="00724D32" w:rsidRDefault="00343DDE" w:rsidP="00343DD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4D32">
        <w:rPr>
          <w:rFonts w:ascii="Times New Roman" w:hAnsi="Times New Roman" w:cs="Times New Roman"/>
          <w:b/>
          <w:bCs/>
          <w:sz w:val="20"/>
          <w:szCs w:val="20"/>
        </w:rPr>
        <w:t>Table S4 Calculation of linkage disequilibrium of the selected SNP on chromosome 16</w:t>
      </w:r>
    </w:p>
    <w:tbl>
      <w:tblPr>
        <w:tblW w:w="3560" w:type="dxa"/>
        <w:tblLook w:val="04A0" w:firstRow="1" w:lastRow="0" w:firstColumn="1" w:lastColumn="0" w:noHBand="0" w:noVBand="1"/>
      </w:tblPr>
      <w:tblGrid>
        <w:gridCol w:w="1240"/>
        <w:gridCol w:w="1080"/>
        <w:gridCol w:w="1240"/>
      </w:tblGrid>
      <w:tr w:rsidR="00343DDE" w:rsidRPr="00724D32" w14:paraId="2640BA33" w14:textId="77777777" w:rsidTr="00A95E10">
        <w:trPr>
          <w:trHeight w:val="264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0DD35" w14:textId="77777777" w:rsidR="00343DDE" w:rsidRPr="00724D32" w:rsidRDefault="00343DD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32853" w14:textId="3E910E84" w:rsidR="00343DDE" w:rsidRPr="00724D32" w:rsidRDefault="00343DD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4657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CB79" w14:textId="11AA851A" w:rsidR="00343DDE" w:rsidRPr="00724D32" w:rsidRDefault="00343DD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s12921383  </w:t>
            </w:r>
          </w:p>
        </w:tc>
      </w:tr>
      <w:tr w:rsidR="00343DDE" w:rsidRPr="00724D32" w14:paraId="10CE284C" w14:textId="77777777" w:rsidTr="00A95E10">
        <w:trPr>
          <w:trHeight w:val="264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3F6D1" w14:textId="22980F56" w:rsidR="00343DDE" w:rsidRPr="00724D32" w:rsidRDefault="00343DD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465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83EC" w14:textId="77777777" w:rsidR="00343DDE" w:rsidRPr="00724D32" w:rsidRDefault="00343DD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BFF7" w14:textId="73C46B61" w:rsidR="00343DDE" w:rsidRPr="00724D32" w:rsidRDefault="00343DD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</w:tr>
      <w:tr w:rsidR="00343DDE" w:rsidRPr="00724D32" w14:paraId="7C613056" w14:textId="77777777" w:rsidTr="00A95E10">
        <w:trPr>
          <w:trHeight w:val="264"/>
        </w:trPr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C9C9D" w14:textId="429FC810" w:rsidR="00343DDE" w:rsidRPr="00724D32" w:rsidRDefault="00343DD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92138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04EF" w14:textId="062038EF" w:rsidR="00343DDE" w:rsidRPr="00724D32" w:rsidRDefault="00343DD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0CC2" w14:textId="77777777" w:rsidR="00343DDE" w:rsidRPr="00724D32" w:rsidRDefault="00343DD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</w:tr>
    </w:tbl>
    <w:p w14:paraId="3788467C" w14:textId="77777777" w:rsidR="00343DDE" w:rsidRPr="00724D32" w:rsidRDefault="00343DDE" w:rsidP="00343DDE">
      <w:pPr>
        <w:rPr>
          <w:rFonts w:ascii="Times New Roman" w:hAnsi="Times New Roman" w:cs="Times New Roman"/>
          <w:sz w:val="20"/>
          <w:szCs w:val="20"/>
        </w:rPr>
      </w:pPr>
      <w:r w:rsidRPr="00724D32">
        <w:rPr>
          <w:rFonts w:ascii="Times New Roman" w:hAnsi="Times New Roman" w:cs="Times New Roman"/>
          <w:sz w:val="20"/>
          <w:szCs w:val="20"/>
        </w:rPr>
        <w:t>The estimates of linkage disequilibrium are reported as r</w:t>
      </w:r>
      <w:r w:rsidRPr="00724D3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24D32">
        <w:rPr>
          <w:rFonts w:ascii="Times New Roman" w:hAnsi="Times New Roman" w:cs="Times New Roman"/>
          <w:sz w:val="20"/>
          <w:szCs w:val="20"/>
        </w:rPr>
        <w:t xml:space="preserve"> values in the table.</w:t>
      </w:r>
    </w:p>
    <w:p w14:paraId="0204C49D" w14:textId="77777777" w:rsidR="00343DDE" w:rsidRPr="00724D32" w:rsidRDefault="00343DDE" w:rsidP="00343DDE">
      <w:pPr>
        <w:rPr>
          <w:rFonts w:ascii="Times New Roman" w:hAnsi="Times New Roman" w:cs="Times New Roman"/>
          <w:sz w:val="20"/>
          <w:szCs w:val="20"/>
        </w:rPr>
      </w:pPr>
      <w:r w:rsidRPr="00724D32">
        <w:rPr>
          <w:rFonts w:ascii="Times New Roman" w:hAnsi="Times New Roman" w:cs="Times New Roman"/>
          <w:sz w:val="20"/>
          <w:szCs w:val="20"/>
        </w:rPr>
        <w:t>Population = (CEU) Utah Residents from North and West Europe; r</w:t>
      </w:r>
      <w:r w:rsidRPr="00724D3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24D32">
        <w:rPr>
          <w:rFonts w:ascii="Times New Roman" w:hAnsi="Times New Roman" w:cs="Times New Roman"/>
          <w:sz w:val="20"/>
          <w:szCs w:val="20"/>
        </w:rPr>
        <w:t xml:space="preserve"> &lt; 0.005.</w:t>
      </w:r>
    </w:p>
    <w:p w14:paraId="2DF88D89" w14:textId="77777777" w:rsidR="00343DDE" w:rsidRPr="00724D32" w:rsidRDefault="00343DDE" w:rsidP="00343DDE">
      <w:pPr>
        <w:rPr>
          <w:rFonts w:ascii="Times New Roman" w:hAnsi="Times New Roman" w:cs="Times New Roman"/>
          <w:sz w:val="20"/>
          <w:szCs w:val="20"/>
        </w:rPr>
      </w:pPr>
    </w:p>
    <w:p w14:paraId="335A7955" w14:textId="47E683F7" w:rsidR="00343DDE" w:rsidRPr="00724D32" w:rsidRDefault="00343DDE" w:rsidP="00343DDE">
      <w:pPr>
        <w:rPr>
          <w:rFonts w:ascii="Times New Roman" w:hAnsi="Times New Roman" w:cs="Times New Roman"/>
          <w:b/>
          <w:bCs/>
        </w:rPr>
      </w:pPr>
      <w:r w:rsidRPr="00724D32">
        <w:rPr>
          <w:rFonts w:ascii="Times New Roman" w:hAnsi="Times New Roman" w:cs="Times New Roman"/>
          <w:b/>
          <w:bCs/>
          <w:sz w:val="20"/>
          <w:szCs w:val="20"/>
        </w:rPr>
        <w:t xml:space="preserve">Table S5 Calculation of linkage disequilibrium of the selected SNP on chromosome </w:t>
      </w:r>
      <w:r w:rsidR="000D185E" w:rsidRPr="00724D32">
        <w:rPr>
          <w:rFonts w:ascii="Times New Roman" w:hAnsi="Times New Roman" w:cs="Times New Roman"/>
          <w:b/>
          <w:bCs/>
          <w:sz w:val="20"/>
          <w:szCs w:val="20"/>
        </w:rPr>
        <w:t>6</w:t>
      </w:r>
    </w:p>
    <w:tbl>
      <w:tblPr>
        <w:tblW w:w="3747" w:type="dxa"/>
        <w:tblLook w:val="04A0" w:firstRow="1" w:lastRow="0" w:firstColumn="1" w:lastColumn="0" w:noHBand="0" w:noVBand="1"/>
      </w:tblPr>
      <w:tblGrid>
        <w:gridCol w:w="1427"/>
        <w:gridCol w:w="1080"/>
        <w:gridCol w:w="1240"/>
      </w:tblGrid>
      <w:tr w:rsidR="00343DDE" w:rsidRPr="00724D32" w14:paraId="33A13354" w14:textId="77777777" w:rsidTr="00A95E10">
        <w:trPr>
          <w:trHeight w:val="264"/>
        </w:trPr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81CB" w14:textId="77777777" w:rsidR="00343DDE" w:rsidRPr="00724D32" w:rsidRDefault="00343DD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04A7" w14:textId="0637D885" w:rsidR="00343DDE" w:rsidRPr="00724D32" w:rsidRDefault="000D185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s548987  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49D4" w14:textId="2FBDB45F" w:rsidR="00343DDE" w:rsidRPr="00724D32" w:rsidRDefault="000D185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369898</w:t>
            </w:r>
          </w:p>
        </w:tc>
      </w:tr>
      <w:tr w:rsidR="00343DDE" w:rsidRPr="00724D32" w14:paraId="24474317" w14:textId="77777777" w:rsidTr="00A95E10">
        <w:trPr>
          <w:trHeight w:val="264"/>
        </w:trPr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EF7D" w14:textId="38372441" w:rsidR="00343DDE" w:rsidRPr="00724D32" w:rsidRDefault="000D185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s548987 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5D4F" w14:textId="77777777" w:rsidR="00343DDE" w:rsidRPr="00724D32" w:rsidRDefault="00343DD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83CE" w14:textId="1615FE86" w:rsidR="00343DDE" w:rsidRPr="00724D32" w:rsidRDefault="00343DD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="000D185E"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343DDE" w:rsidRPr="00724D32" w14:paraId="1A2D9FF3" w14:textId="77777777" w:rsidTr="00A95E10">
        <w:trPr>
          <w:trHeight w:val="264"/>
        </w:trPr>
        <w:tc>
          <w:tcPr>
            <w:tcW w:w="14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873F" w14:textId="64F69634" w:rsidR="00343DDE" w:rsidRPr="00724D32" w:rsidRDefault="000D185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36989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5712" w14:textId="698A054C" w:rsidR="00343DDE" w:rsidRPr="00724D32" w:rsidRDefault="00343DD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="000D185E"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4FEA" w14:textId="77777777" w:rsidR="00343DDE" w:rsidRPr="00724D32" w:rsidRDefault="00343DD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</w:tr>
    </w:tbl>
    <w:p w14:paraId="635DDBE2" w14:textId="77777777" w:rsidR="00343DDE" w:rsidRPr="00724D32" w:rsidRDefault="00343DDE" w:rsidP="00343DDE">
      <w:pPr>
        <w:rPr>
          <w:rFonts w:ascii="Times New Roman" w:hAnsi="Times New Roman" w:cs="Times New Roman"/>
          <w:sz w:val="20"/>
          <w:szCs w:val="20"/>
        </w:rPr>
      </w:pPr>
      <w:r w:rsidRPr="00724D32">
        <w:rPr>
          <w:rFonts w:ascii="Times New Roman" w:hAnsi="Times New Roman" w:cs="Times New Roman"/>
          <w:sz w:val="20"/>
          <w:szCs w:val="20"/>
        </w:rPr>
        <w:t>The estimates of linkage disequilibrium are reported as r</w:t>
      </w:r>
      <w:r w:rsidRPr="00724D3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24D32">
        <w:rPr>
          <w:rFonts w:ascii="Times New Roman" w:hAnsi="Times New Roman" w:cs="Times New Roman"/>
          <w:sz w:val="20"/>
          <w:szCs w:val="20"/>
        </w:rPr>
        <w:t xml:space="preserve"> values in the table.</w:t>
      </w:r>
    </w:p>
    <w:p w14:paraId="22C94632" w14:textId="4CC20816" w:rsidR="00343DDE" w:rsidRPr="00724D32" w:rsidRDefault="00343DDE" w:rsidP="00343DDE">
      <w:pPr>
        <w:rPr>
          <w:rFonts w:ascii="Times New Roman" w:hAnsi="Times New Roman" w:cs="Times New Roman"/>
          <w:sz w:val="20"/>
          <w:szCs w:val="20"/>
        </w:rPr>
      </w:pPr>
      <w:r w:rsidRPr="00724D32">
        <w:rPr>
          <w:rFonts w:ascii="Times New Roman" w:hAnsi="Times New Roman" w:cs="Times New Roman"/>
          <w:sz w:val="20"/>
          <w:szCs w:val="20"/>
        </w:rPr>
        <w:t>Population = (CEU) Utah Residents from North and West Europe; r</w:t>
      </w:r>
      <w:r w:rsidRPr="00724D3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24D32">
        <w:rPr>
          <w:rFonts w:ascii="Times New Roman" w:hAnsi="Times New Roman" w:cs="Times New Roman"/>
          <w:sz w:val="20"/>
          <w:szCs w:val="20"/>
        </w:rPr>
        <w:t xml:space="preserve"> &lt; 0.005.</w:t>
      </w:r>
    </w:p>
    <w:p w14:paraId="4ABCFF72" w14:textId="77777777" w:rsidR="00343DDE" w:rsidRPr="00724D32" w:rsidRDefault="00343DDE" w:rsidP="00343DDE">
      <w:pPr>
        <w:rPr>
          <w:rFonts w:ascii="Times New Roman" w:hAnsi="Times New Roman" w:cs="Times New Roman"/>
          <w:sz w:val="20"/>
          <w:szCs w:val="20"/>
        </w:rPr>
      </w:pPr>
    </w:p>
    <w:p w14:paraId="3F427418" w14:textId="707457CE" w:rsidR="00343DDE" w:rsidRPr="00724D32" w:rsidRDefault="00343DDE" w:rsidP="00343DDE">
      <w:pPr>
        <w:rPr>
          <w:rFonts w:ascii="Times New Roman" w:hAnsi="Times New Roman" w:cs="Times New Roman"/>
          <w:b/>
          <w:bCs/>
        </w:rPr>
      </w:pPr>
      <w:r w:rsidRPr="00724D32">
        <w:rPr>
          <w:rFonts w:ascii="Times New Roman" w:hAnsi="Times New Roman" w:cs="Times New Roman"/>
          <w:b/>
          <w:bCs/>
          <w:sz w:val="20"/>
          <w:szCs w:val="20"/>
        </w:rPr>
        <w:t xml:space="preserve">Table S6 Calculation of linkage disequilibrium of the selected SNP on chromosome </w:t>
      </w:r>
      <w:r w:rsidR="000D185E" w:rsidRPr="00724D32">
        <w:rPr>
          <w:rFonts w:ascii="Times New Roman" w:hAnsi="Times New Roman" w:cs="Times New Roman"/>
          <w:b/>
          <w:bCs/>
          <w:sz w:val="20"/>
          <w:szCs w:val="20"/>
        </w:rPr>
        <w:t>21</w:t>
      </w:r>
    </w:p>
    <w:tbl>
      <w:tblPr>
        <w:tblW w:w="3747" w:type="dxa"/>
        <w:tblLook w:val="04A0" w:firstRow="1" w:lastRow="0" w:firstColumn="1" w:lastColumn="0" w:noHBand="0" w:noVBand="1"/>
      </w:tblPr>
      <w:tblGrid>
        <w:gridCol w:w="1427"/>
        <w:gridCol w:w="1080"/>
        <w:gridCol w:w="1240"/>
      </w:tblGrid>
      <w:tr w:rsidR="00343DDE" w:rsidRPr="00724D32" w14:paraId="1D56EB5D" w14:textId="77777777" w:rsidTr="00A95E10">
        <w:trPr>
          <w:trHeight w:val="264"/>
        </w:trPr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8193" w14:textId="77777777" w:rsidR="00343DDE" w:rsidRPr="00724D32" w:rsidRDefault="00343DD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E1D6" w14:textId="1CC7CEA0" w:rsidR="00343DDE" w:rsidRPr="00724D32" w:rsidRDefault="00343DD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</w:t>
            </w:r>
            <w:r w:rsidR="000D185E"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709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84EB" w14:textId="2D5FE2C3" w:rsidR="00343DDE" w:rsidRPr="00724D32" w:rsidRDefault="000D185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51391</w:t>
            </w:r>
          </w:p>
        </w:tc>
      </w:tr>
      <w:tr w:rsidR="00343DDE" w:rsidRPr="00724D32" w14:paraId="7A760B8D" w14:textId="77777777" w:rsidTr="00A95E10">
        <w:trPr>
          <w:trHeight w:val="264"/>
        </w:trPr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006E8" w14:textId="55F5BDD6" w:rsidR="00343DDE" w:rsidRPr="00724D32" w:rsidRDefault="000D185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3470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CDFE" w14:textId="77777777" w:rsidR="00343DDE" w:rsidRPr="00724D32" w:rsidRDefault="00343DD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6FB3" w14:textId="3BB49522" w:rsidR="00343DDE" w:rsidRPr="00724D32" w:rsidRDefault="00343DD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="000D185E"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343DDE" w:rsidRPr="00724D32" w14:paraId="35EC9649" w14:textId="77777777" w:rsidTr="00A95E10">
        <w:trPr>
          <w:trHeight w:val="264"/>
        </w:trPr>
        <w:tc>
          <w:tcPr>
            <w:tcW w:w="14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62526" w14:textId="0A1A5FED" w:rsidR="00343DDE" w:rsidRPr="00724D32" w:rsidRDefault="000D185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5139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DF47" w14:textId="74C87914" w:rsidR="00343DDE" w:rsidRPr="00724D32" w:rsidRDefault="00343DD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="000D185E"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4A4F" w14:textId="77777777" w:rsidR="00343DDE" w:rsidRPr="00724D32" w:rsidRDefault="00343DDE" w:rsidP="00A95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</w:tr>
    </w:tbl>
    <w:p w14:paraId="504E4356" w14:textId="77777777" w:rsidR="00343DDE" w:rsidRPr="00724D32" w:rsidRDefault="00343DDE" w:rsidP="00343DDE">
      <w:pPr>
        <w:rPr>
          <w:rFonts w:ascii="Times New Roman" w:hAnsi="Times New Roman" w:cs="Times New Roman"/>
          <w:sz w:val="20"/>
          <w:szCs w:val="20"/>
        </w:rPr>
      </w:pPr>
      <w:r w:rsidRPr="00724D32">
        <w:rPr>
          <w:rFonts w:ascii="Times New Roman" w:hAnsi="Times New Roman" w:cs="Times New Roman"/>
          <w:sz w:val="20"/>
          <w:szCs w:val="20"/>
        </w:rPr>
        <w:t>The estimates of linkage disequilibrium are reported as r</w:t>
      </w:r>
      <w:r w:rsidRPr="00724D3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24D32">
        <w:rPr>
          <w:rFonts w:ascii="Times New Roman" w:hAnsi="Times New Roman" w:cs="Times New Roman"/>
          <w:sz w:val="20"/>
          <w:szCs w:val="20"/>
        </w:rPr>
        <w:t xml:space="preserve"> values in the table.</w:t>
      </w:r>
    </w:p>
    <w:p w14:paraId="657A2BC2" w14:textId="77777777" w:rsidR="00343DDE" w:rsidRPr="00724D32" w:rsidRDefault="00343DDE" w:rsidP="00343DDE">
      <w:pPr>
        <w:rPr>
          <w:rFonts w:ascii="Times New Roman" w:hAnsi="Times New Roman" w:cs="Times New Roman"/>
          <w:sz w:val="20"/>
          <w:szCs w:val="20"/>
        </w:rPr>
      </w:pPr>
      <w:r w:rsidRPr="00724D32">
        <w:rPr>
          <w:rFonts w:ascii="Times New Roman" w:hAnsi="Times New Roman" w:cs="Times New Roman"/>
          <w:sz w:val="20"/>
          <w:szCs w:val="20"/>
        </w:rPr>
        <w:t>Population = (CEU) Utah Residents from North and West Europe; r</w:t>
      </w:r>
      <w:r w:rsidRPr="00724D3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24D32">
        <w:rPr>
          <w:rFonts w:ascii="Times New Roman" w:hAnsi="Times New Roman" w:cs="Times New Roman"/>
          <w:sz w:val="20"/>
          <w:szCs w:val="20"/>
        </w:rPr>
        <w:t xml:space="preserve"> &lt; 0.005.</w:t>
      </w:r>
    </w:p>
    <w:p w14:paraId="6B47DEFD" w14:textId="77777777" w:rsidR="00343DDE" w:rsidRPr="00724D32" w:rsidRDefault="00343DDE" w:rsidP="00343DDE">
      <w:pPr>
        <w:rPr>
          <w:rFonts w:ascii="Times New Roman" w:hAnsi="Times New Roman" w:cs="Times New Roman"/>
          <w:sz w:val="20"/>
          <w:szCs w:val="20"/>
        </w:rPr>
      </w:pPr>
    </w:p>
    <w:p w14:paraId="4B5E2B6C" w14:textId="77777777" w:rsidR="00B960AC" w:rsidRPr="00724D32" w:rsidRDefault="00B960A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BC40A01" w14:textId="70060445" w:rsidR="001D2888" w:rsidRPr="00724D32" w:rsidRDefault="00301D5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4D32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603FEA" w:rsidRPr="00724D32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="006B6B3B" w:rsidRPr="00724D32">
        <w:rPr>
          <w:rFonts w:ascii="Times New Roman" w:hAnsi="Times New Roman" w:cs="Times New Roman"/>
          <w:b/>
          <w:bCs/>
          <w:sz w:val="20"/>
          <w:szCs w:val="20"/>
        </w:rPr>
        <w:t xml:space="preserve"> The causal effects the genetic variants of homocysteine concentration in plasma and all the outcomes</w:t>
      </w:r>
      <w:r w:rsidR="000E5980" w:rsidRPr="00724D32">
        <w:rPr>
          <w:rFonts w:ascii="Times New Roman" w:hAnsi="Times New Roman" w:cs="Times New Roman"/>
          <w:b/>
          <w:bCs/>
          <w:sz w:val="20"/>
          <w:szCs w:val="20"/>
        </w:rPr>
        <w:t xml:space="preserve"> by</w:t>
      </w:r>
      <w:r w:rsidR="000E5980" w:rsidRPr="00724D32">
        <w:rPr>
          <w:rFonts w:ascii="Times New Roman" w:hAnsi="Times New Roman" w:cs="Times New Roman"/>
        </w:rPr>
        <w:t xml:space="preserve"> </w:t>
      </w:r>
      <w:r w:rsidR="000E5980" w:rsidRPr="00724D32">
        <w:rPr>
          <w:rFonts w:ascii="Times New Roman" w:hAnsi="Times New Roman" w:cs="Times New Roman"/>
          <w:b/>
          <w:bCs/>
          <w:sz w:val="20"/>
          <w:szCs w:val="20"/>
        </w:rPr>
        <w:t>Inverse-variance weighted method</w:t>
      </w:r>
      <w:r w:rsidR="006B6B3B" w:rsidRPr="00724D32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7655" w:type="dxa"/>
        <w:tblLook w:val="04A0" w:firstRow="1" w:lastRow="0" w:firstColumn="1" w:lastColumn="0" w:noHBand="0" w:noVBand="1"/>
      </w:tblPr>
      <w:tblGrid>
        <w:gridCol w:w="960"/>
        <w:gridCol w:w="1383"/>
        <w:gridCol w:w="1107"/>
        <w:gridCol w:w="1653"/>
        <w:gridCol w:w="1701"/>
        <w:gridCol w:w="851"/>
      </w:tblGrid>
      <w:tr w:rsidR="00301D8B" w:rsidRPr="00724D32" w14:paraId="1B9DB77A" w14:textId="77777777" w:rsidTr="00023049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070AB" w14:textId="77777777" w:rsidR="00301D8B" w:rsidRPr="00724D32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F27EF" w14:textId="4B6582BE" w:rsidR="00301D8B" w:rsidRPr="00724D32" w:rsidRDefault="000E5980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s/controls</w:t>
            </w:r>
            <w:r w:rsidR="005A75B5"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  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BF789" w14:textId="10557D95" w:rsidR="00301D8B" w:rsidRPr="00724D32" w:rsidRDefault="000E5980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timate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3F20D" w14:textId="72A088BE" w:rsidR="00301D8B" w:rsidRPr="00724D32" w:rsidRDefault="000E5980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d Err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9A7CD" w14:textId="56F735FB" w:rsidR="00301D8B" w:rsidRPr="00724D32" w:rsidRDefault="000E5980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73D76" w14:textId="13F774A3" w:rsidR="00301D8B" w:rsidRPr="00724D32" w:rsidRDefault="000E5980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-value </w:t>
            </w:r>
          </w:p>
        </w:tc>
      </w:tr>
      <w:tr w:rsidR="00AC755A" w:rsidRPr="00724D32" w14:paraId="32ED9F55" w14:textId="77777777" w:rsidTr="00AC755A">
        <w:trPr>
          <w:trHeight w:val="5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49479" w14:textId="683C5719" w:rsidR="00AC755A" w:rsidRPr="00724D32" w:rsidRDefault="00AC755A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FL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08E92" w14:textId="32A158B1" w:rsidR="00AC755A" w:rsidRPr="00724D32" w:rsidRDefault="00447625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8/30757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A3BC1" w14:textId="34E3E514" w:rsidR="00AC755A" w:rsidRPr="00724D32" w:rsidRDefault="00AC755A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2FDE2" w14:textId="25D7FA86" w:rsidR="00AC755A" w:rsidRPr="00724D32" w:rsidRDefault="00AC755A" w:rsidP="00DE2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2855E" w14:textId="69B29A61" w:rsidR="00AC755A" w:rsidRPr="00724D32" w:rsidRDefault="00AC755A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9, 0.5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33ED1" w14:textId="03D961D2" w:rsidR="00AC755A" w:rsidRPr="00724D32" w:rsidRDefault="00AC755A" w:rsidP="000E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3</w:t>
            </w:r>
          </w:p>
        </w:tc>
      </w:tr>
      <w:tr w:rsidR="00AC755A" w:rsidRPr="00724D32" w14:paraId="063B1368" w14:textId="77777777" w:rsidTr="00E314CF">
        <w:trPr>
          <w:trHeight w:val="42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65DB0" w14:textId="67F66EFD" w:rsidR="00AC755A" w:rsidRPr="00724D32" w:rsidRDefault="00AC755A" w:rsidP="000E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SH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12A9" w14:textId="68B859C7" w:rsidR="00AC755A" w:rsidRPr="00724D32" w:rsidRDefault="00447625" w:rsidP="000E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/30905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C28D" w14:textId="038AD6B2" w:rsidR="00AC755A" w:rsidRPr="00724D32" w:rsidRDefault="00AC755A" w:rsidP="000E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56F0" w14:textId="40B492DD" w:rsidR="00AC755A" w:rsidRPr="00724D32" w:rsidRDefault="00AC755A" w:rsidP="000E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2C7A" w14:textId="5B336E04" w:rsidR="00AC755A" w:rsidRPr="00724D32" w:rsidRDefault="00AC755A" w:rsidP="000E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75, 1.9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BFE65" w14:textId="14D20657" w:rsidR="00AC755A" w:rsidRPr="00724D32" w:rsidRDefault="00AC755A" w:rsidP="000E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1</w:t>
            </w:r>
          </w:p>
        </w:tc>
      </w:tr>
      <w:tr w:rsidR="00AC755A" w:rsidRPr="00724D32" w14:paraId="7F28F364" w14:textId="77777777" w:rsidTr="0045101A">
        <w:trPr>
          <w:trHeight w:val="569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90991C" w14:textId="2ADFC75B" w:rsidR="00AC755A" w:rsidRPr="00724D32" w:rsidRDefault="00AC755A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rrhosi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4E9133" w14:textId="7DAB96EC" w:rsidR="00AC755A" w:rsidRPr="00724D32" w:rsidRDefault="00447625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6/30614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253D0D" w14:textId="3D7410CA" w:rsidR="00AC755A" w:rsidRPr="00724D32" w:rsidRDefault="00AC755A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9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A3E84C" w14:textId="3E61855D" w:rsidR="00AC755A" w:rsidRPr="00724D32" w:rsidRDefault="00AC755A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39DE0" w14:textId="23E82D3F" w:rsidR="00AC755A" w:rsidRPr="00724D32" w:rsidRDefault="00AC755A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98, 0.2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C745E" w14:textId="6A60DAAD" w:rsidR="00AC755A" w:rsidRPr="00724D32" w:rsidRDefault="00AC755A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1</w:t>
            </w:r>
          </w:p>
        </w:tc>
      </w:tr>
    </w:tbl>
    <w:p w14:paraId="7ADCE747" w14:textId="3EA2E773" w:rsidR="00417B94" w:rsidRPr="00724D32" w:rsidRDefault="006B6B3B">
      <w:pPr>
        <w:rPr>
          <w:rFonts w:ascii="Times New Roman" w:hAnsi="Times New Roman" w:cs="Times New Roman"/>
          <w:sz w:val="20"/>
          <w:szCs w:val="20"/>
        </w:rPr>
      </w:pPr>
      <w:r w:rsidRPr="00724D32">
        <w:rPr>
          <w:rFonts w:ascii="Times New Roman" w:hAnsi="Times New Roman" w:cs="Times New Roman"/>
          <w:sz w:val="20"/>
          <w:szCs w:val="20"/>
        </w:rPr>
        <w:t>Non-alcoholic fatty liver disease (NAFLD), Non-alcoholic steatohepatitis (NASH)</w:t>
      </w:r>
      <w:r w:rsidR="00AC755A" w:rsidRPr="00724D32">
        <w:rPr>
          <w:rFonts w:ascii="Times New Roman" w:hAnsi="Times New Roman" w:cs="Times New Roman"/>
          <w:sz w:val="20"/>
          <w:szCs w:val="20"/>
        </w:rPr>
        <w:t>.</w:t>
      </w:r>
    </w:p>
    <w:p w14:paraId="7E5D14A1" w14:textId="67A86604" w:rsidR="00E314CF" w:rsidRPr="00724D32" w:rsidRDefault="00E314CF">
      <w:pPr>
        <w:rPr>
          <w:rFonts w:ascii="Times New Roman" w:hAnsi="Times New Roman" w:cs="Times New Roman"/>
          <w:sz w:val="20"/>
          <w:szCs w:val="20"/>
        </w:rPr>
      </w:pPr>
    </w:p>
    <w:p w14:paraId="425EA81C" w14:textId="77777777" w:rsidR="00B960AC" w:rsidRPr="00724D32" w:rsidRDefault="00B960AC">
      <w:pPr>
        <w:rPr>
          <w:rFonts w:ascii="Times New Roman" w:hAnsi="Times New Roman" w:cs="Times New Roman"/>
          <w:sz w:val="20"/>
          <w:szCs w:val="20"/>
        </w:rPr>
      </w:pPr>
    </w:p>
    <w:p w14:paraId="1679BD33" w14:textId="07EAF86F" w:rsidR="00301D8B" w:rsidRPr="00724D32" w:rsidRDefault="00BD44FA" w:rsidP="00E727D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724D32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301D5A" w:rsidRPr="00724D3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724D3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603FEA" w:rsidRPr="00724D32">
        <w:rPr>
          <w:rFonts w:ascii="Times New Roman" w:hAnsi="Times New Roman" w:cs="Times New Roman"/>
          <w:b/>
          <w:bCs/>
          <w:sz w:val="20"/>
          <w:szCs w:val="20"/>
        </w:rPr>
        <w:t xml:space="preserve">8 </w:t>
      </w:r>
      <w:r w:rsidRPr="00724D32">
        <w:rPr>
          <w:rFonts w:ascii="Times New Roman" w:hAnsi="Times New Roman" w:cs="Times New Roman"/>
          <w:b/>
          <w:bCs/>
          <w:sz w:val="20"/>
          <w:szCs w:val="20"/>
        </w:rPr>
        <w:t>Weighted median</w:t>
      </w:r>
      <w:r w:rsidR="004A66DA" w:rsidRPr="00724D32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Pr="00724D32">
        <w:rPr>
          <w:rFonts w:ascii="Times New Roman" w:hAnsi="Times New Roman" w:cs="Times New Roman"/>
          <w:b/>
          <w:bCs/>
          <w:sz w:val="20"/>
          <w:szCs w:val="20"/>
        </w:rPr>
        <w:t xml:space="preserve">MR-Egger </w:t>
      </w:r>
      <w:r w:rsidR="00946D38" w:rsidRPr="00724D32">
        <w:rPr>
          <w:rFonts w:ascii="Times New Roman" w:hAnsi="Times New Roman" w:cs="Times New Roman"/>
          <w:b/>
          <w:bCs/>
          <w:sz w:val="20"/>
          <w:szCs w:val="20"/>
        </w:rPr>
        <w:t>and MR-</w:t>
      </w:r>
      <w:proofErr w:type="spellStart"/>
      <w:r w:rsidR="00946D38" w:rsidRPr="00724D32">
        <w:rPr>
          <w:rFonts w:ascii="Times New Roman" w:hAnsi="Times New Roman" w:cs="Times New Roman"/>
          <w:b/>
          <w:bCs/>
          <w:sz w:val="20"/>
          <w:szCs w:val="20"/>
        </w:rPr>
        <w:t>Presso</w:t>
      </w:r>
      <w:proofErr w:type="spellEnd"/>
      <w:r w:rsidR="00946D38" w:rsidRPr="00724D3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724D32">
        <w:rPr>
          <w:rFonts w:ascii="Times New Roman" w:hAnsi="Times New Roman" w:cs="Times New Roman"/>
          <w:b/>
          <w:bCs/>
          <w:sz w:val="20"/>
          <w:szCs w:val="20"/>
        </w:rPr>
        <w:t>analysis for genetic associations</w:t>
      </w:r>
      <w:r w:rsidR="00301D5A" w:rsidRPr="00724D3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724D32">
        <w:rPr>
          <w:rFonts w:ascii="Times New Roman" w:hAnsi="Times New Roman" w:cs="Times New Roman"/>
          <w:b/>
          <w:bCs/>
          <w:sz w:val="20"/>
          <w:szCs w:val="20"/>
        </w:rPr>
        <w:t xml:space="preserve">between exposures and </w:t>
      </w:r>
      <w:r w:rsidR="00C23212" w:rsidRPr="00724D32">
        <w:rPr>
          <w:rFonts w:ascii="Times New Roman" w:hAnsi="Times New Roman" w:cs="Times New Roman"/>
          <w:b/>
          <w:bCs/>
          <w:sz w:val="20"/>
          <w:szCs w:val="20"/>
        </w:rPr>
        <w:t>outcomes</w:t>
      </w:r>
    </w:p>
    <w:p w14:paraId="529BE6C0" w14:textId="41F0272F" w:rsidR="004A66DA" w:rsidRPr="00724D32" w:rsidRDefault="004A66DA" w:rsidP="00AC755A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364" w:type="dxa"/>
        <w:tblLook w:val="04A0" w:firstRow="1" w:lastRow="0" w:firstColumn="1" w:lastColumn="0" w:noHBand="0" w:noVBand="1"/>
      </w:tblPr>
      <w:tblGrid>
        <w:gridCol w:w="1843"/>
        <w:gridCol w:w="1985"/>
        <w:gridCol w:w="1984"/>
        <w:gridCol w:w="1276"/>
        <w:gridCol w:w="1276"/>
      </w:tblGrid>
      <w:tr w:rsidR="0014797F" w:rsidRPr="00724D32" w14:paraId="0523DD56" w14:textId="3C250CBA" w:rsidTr="0014797F">
        <w:trPr>
          <w:trHeight w:val="264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05D9" w14:textId="77777777" w:rsidR="0014797F" w:rsidRPr="00724D32" w:rsidRDefault="0014797F" w:rsidP="001479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thod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1944" w14:textId="77777777" w:rsidR="0014797F" w:rsidRPr="00724D32" w:rsidRDefault="0014797F" w:rsidP="001479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Weighted median 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331D3" w14:textId="77777777" w:rsidR="0014797F" w:rsidRPr="00724D32" w:rsidRDefault="0014797F" w:rsidP="001479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-Egge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74661781" w14:textId="404528C6" w:rsidR="0014797F" w:rsidRPr="00724D32" w:rsidRDefault="0014797F" w:rsidP="001479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-</w:t>
            </w:r>
            <w:proofErr w:type="spellStart"/>
            <w:r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sso</w:t>
            </w:r>
            <w:proofErr w:type="spellEnd"/>
          </w:p>
        </w:tc>
      </w:tr>
      <w:tr w:rsidR="004A66DA" w:rsidRPr="00724D32" w14:paraId="3DA32C7F" w14:textId="0BA0AB33" w:rsidTr="0014797F">
        <w:trPr>
          <w:trHeight w:val="264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BEEE2DD" w14:textId="77777777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6822216" w14:textId="77777777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6BC0" w14:textId="77777777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82B5" w14:textId="77777777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2DD47668" w14:textId="77777777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A66DA" w:rsidRPr="00724D32" w14:paraId="4D8ABADB" w14:textId="4ACF3412" w:rsidTr="0014797F">
        <w:trPr>
          <w:trHeight w:val="264"/>
        </w:trPr>
        <w:tc>
          <w:tcPr>
            <w:tcW w:w="708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EC793" w14:textId="6E8BEB6C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FLD</w:t>
            </w:r>
            <w:r w:rsidR="00880295"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                                                                          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A0D6A8A" w14:textId="77777777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A66DA" w:rsidRPr="00724D32" w14:paraId="23F8E91B" w14:textId="3FBCD4FF" w:rsidTr="0014797F">
        <w:trPr>
          <w:trHeight w:val="276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2F34DB" w14:textId="77777777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timate (95% C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9278" w14:textId="77777777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08 (-0.027, 0.7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E86C" w14:textId="77777777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35 (-0.215, 1.099)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7677B" w14:textId="25C1D528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442290" w14:textId="77777777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A66DA" w:rsidRPr="00724D32" w14:paraId="6D02B52F" w14:textId="32EEC5AE" w:rsidTr="0014797F">
        <w:trPr>
          <w:trHeight w:val="276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63FA" w14:textId="77777777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23BB" w14:textId="77777777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9E15" w14:textId="77777777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3F08" w14:textId="77777777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22761C" w14:textId="2483313A" w:rsidR="004A66DA" w:rsidRPr="00724D32" w:rsidRDefault="000237F8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47</w:t>
            </w:r>
          </w:p>
        </w:tc>
      </w:tr>
      <w:tr w:rsidR="004A66DA" w:rsidRPr="00724D32" w14:paraId="140EE017" w14:textId="7E19D819" w:rsidTr="0014797F">
        <w:trPr>
          <w:trHeight w:val="264"/>
        </w:trPr>
        <w:tc>
          <w:tcPr>
            <w:tcW w:w="708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B739" w14:textId="3148B912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SH</w:t>
            </w:r>
            <w:r w:rsidR="00880295"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                                                                       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08445AC" w14:textId="77777777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A66DA" w:rsidRPr="00724D32" w14:paraId="18CA41BC" w14:textId="2D71A470" w:rsidTr="0014797F">
        <w:trPr>
          <w:trHeight w:val="264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9B77BCB" w14:textId="77777777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timate (95% CI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F14DF62" w14:textId="77777777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42 (-1.342, 1.959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ECA74C3" w14:textId="77777777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466 (-2.656, 3.090) </w:t>
            </w:r>
          </w:p>
        </w:tc>
        <w:tc>
          <w:tcPr>
            <w:tcW w:w="1276" w:type="dxa"/>
            <w:shd w:val="clear" w:color="auto" w:fill="auto"/>
            <w:noWrap/>
          </w:tcPr>
          <w:p w14:paraId="47EE4597" w14:textId="181B15B5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BBE2511" w14:textId="77777777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A66DA" w:rsidRPr="00724D32" w14:paraId="2DB299B3" w14:textId="48A0E8D9" w:rsidTr="0014797F">
        <w:trPr>
          <w:trHeight w:val="276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8955A" w14:textId="77777777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965F2F" w14:textId="77777777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1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CE5E7A" w14:textId="77777777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8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0B1DF9" w14:textId="77777777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4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011A76B" w14:textId="6086BA27" w:rsidR="004A66DA" w:rsidRPr="00724D32" w:rsidRDefault="000237F8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55</w:t>
            </w:r>
          </w:p>
        </w:tc>
      </w:tr>
      <w:tr w:rsidR="004A66DA" w:rsidRPr="00724D32" w14:paraId="3C110AD7" w14:textId="2050A4DD" w:rsidTr="0014797F">
        <w:trPr>
          <w:trHeight w:val="264"/>
        </w:trPr>
        <w:tc>
          <w:tcPr>
            <w:tcW w:w="708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2A1D" w14:textId="050E13EC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rrhosis</w:t>
            </w:r>
            <w:r w:rsidR="00880295"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                                                                        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D188D4" w14:textId="77777777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A66DA" w:rsidRPr="00724D32" w14:paraId="00A4938A" w14:textId="117AFEFE" w:rsidTr="0014797F">
        <w:trPr>
          <w:trHeight w:val="264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D9A4A8" w14:textId="77777777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timate (95% CI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C8EB6F8" w14:textId="77777777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25 (-1.018, 0.257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A0E1E55" w14:textId="77777777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73 (-1.905, -0.049)</w:t>
            </w:r>
          </w:p>
        </w:tc>
        <w:tc>
          <w:tcPr>
            <w:tcW w:w="1276" w:type="dxa"/>
            <w:shd w:val="clear" w:color="auto" w:fill="auto"/>
            <w:noWrap/>
          </w:tcPr>
          <w:p w14:paraId="3AAEA5B4" w14:textId="621C80BE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694FED0" w14:textId="77777777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A66DA" w:rsidRPr="00724D32" w14:paraId="3A156694" w14:textId="0D002F4F" w:rsidTr="0014797F">
        <w:trPr>
          <w:trHeight w:val="276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CA1B" w14:textId="77777777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A257C3" w14:textId="77777777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4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0D8CA4" w14:textId="77777777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D916EB" w14:textId="77777777" w:rsidR="004A66DA" w:rsidRPr="00724D32" w:rsidRDefault="004A66DA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239096" w14:textId="65B5ECFE" w:rsidR="004A66DA" w:rsidRPr="00724D32" w:rsidRDefault="000237F8" w:rsidP="009F69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D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8</w:t>
            </w:r>
          </w:p>
        </w:tc>
      </w:tr>
    </w:tbl>
    <w:p w14:paraId="7FB78C1D" w14:textId="77777777" w:rsidR="000237F8" w:rsidRPr="00724D32" w:rsidRDefault="000237F8" w:rsidP="000237F8">
      <w:pPr>
        <w:rPr>
          <w:rFonts w:ascii="Times New Roman" w:hAnsi="Times New Roman" w:cs="Times New Roman"/>
          <w:sz w:val="20"/>
          <w:szCs w:val="20"/>
        </w:rPr>
      </w:pPr>
      <w:r w:rsidRPr="00724D32">
        <w:rPr>
          <w:rFonts w:ascii="Times New Roman" w:hAnsi="Times New Roman" w:cs="Times New Roman"/>
          <w:sz w:val="20"/>
          <w:szCs w:val="20"/>
        </w:rPr>
        <w:t>Non-alcoholic fatty liver disease (NAFLD), Non-alcoholic steatohepatitis (NASH).</w:t>
      </w:r>
    </w:p>
    <w:sectPr w:rsidR="000237F8" w:rsidRPr="00724D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C6256" w14:textId="77777777" w:rsidR="009C53BA" w:rsidRDefault="009C53BA" w:rsidP="00301D8B">
      <w:r>
        <w:separator/>
      </w:r>
    </w:p>
  </w:endnote>
  <w:endnote w:type="continuationSeparator" w:id="0">
    <w:p w14:paraId="6F3563BE" w14:textId="77777777" w:rsidR="009C53BA" w:rsidRDefault="009C53BA" w:rsidP="00301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F5D1F" w14:textId="77777777" w:rsidR="009C53BA" w:rsidRDefault="009C53BA" w:rsidP="00301D8B">
      <w:r>
        <w:separator/>
      </w:r>
    </w:p>
  </w:footnote>
  <w:footnote w:type="continuationSeparator" w:id="0">
    <w:p w14:paraId="2D0E41A2" w14:textId="77777777" w:rsidR="009C53BA" w:rsidRDefault="009C53BA" w:rsidP="00301D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BB3"/>
    <w:rsid w:val="000170B8"/>
    <w:rsid w:val="00023049"/>
    <w:rsid w:val="0002363C"/>
    <w:rsid w:val="000237F8"/>
    <w:rsid w:val="00024545"/>
    <w:rsid w:val="00044BF6"/>
    <w:rsid w:val="00050F56"/>
    <w:rsid w:val="000A4D77"/>
    <w:rsid w:val="000D185E"/>
    <w:rsid w:val="000E5980"/>
    <w:rsid w:val="000F12C1"/>
    <w:rsid w:val="00101A59"/>
    <w:rsid w:val="001073D6"/>
    <w:rsid w:val="001129C9"/>
    <w:rsid w:val="00135934"/>
    <w:rsid w:val="0014797F"/>
    <w:rsid w:val="001913BF"/>
    <w:rsid w:val="00191D89"/>
    <w:rsid w:val="001D2888"/>
    <w:rsid w:val="001F396E"/>
    <w:rsid w:val="001F4692"/>
    <w:rsid w:val="00202728"/>
    <w:rsid w:val="00204C93"/>
    <w:rsid w:val="00212637"/>
    <w:rsid w:val="002440F4"/>
    <w:rsid w:val="00251A30"/>
    <w:rsid w:val="002673A6"/>
    <w:rsid w:val="00285E9E"/>
    <w:rsid w:val="002A2187"/>
    <w:rsid w:val="00301D5A"/>
    <w:rsid w:val="00301D8B"/>
    <w:rsid w:val="00314A55"/>
    <w:rsid w:val="003255BD"/>
    <w:rsid w:val="00343DDE"/>
    <w:rsid w:val="00351752"/>
    <w:rsid w:val="003A6A1A"/>
    <w:rsid w:val="003C66AE"/>
    <w:rsid w:val="003C7224"/>
    <w:rsid w:val="003D6599"/>
    <w:rsid w:val="003E2EB1"/>
    <w:rsid w:val="003F736B"/>
    <w:rsid w:val="004167A0"/>
    <w:rsid w:val="00417B94"/>
    <w:rsid w:val="0042267F"/>
    <w:rsid w:val="0043126E"/>
    <w:rsid w:val="00432ECA"/>
    <w:rsid w:val="0044090D"/>
    <w:rsid w:val="00447625"/>
    <w:rsid w:val="0045274D"/>
    <w:rsid w:val="00455C33"/>
    <w:rsid w:val="0046205A"/>
    <w:rsid w:val="00471C43"/>
    <w:rsid w:val="00472B51"/>
    <w:rsid w:val="004A66DA"/>
    <w:rsid w:val="005029F6"/>
    <w:rsid w:val="005A75B5"/>
    <w:rsid w:val="00603FEA"/>
    <w:rsid w:val="00617E8F"/>
    <w:rsid w:val="00646988"/>
    <w:rsid w:val="006470F6"/>
    <w:rsid w:val="00682477"/>
    <w:rsid w:val="006A5AA0"/>
    <w:rsid w:val="006B6B3B"/>
    <w:rsid w:val="0071304B"/>
    <w:rsid w:val="00724D32"/>
    <w:rsid w:val="007777A4"/>
    <w:rsid w:val="00785B04"/>
    <w:rsid w:val="007A0085"/>
    <w:rsid w:val="008245CC"/>
    <w:rsid w:val="00831398"/>
    <w:rsid w:val="008314F3"/>
    <w:rsid w:val="00852B8B"/>
    <w:rsid w:val="008755FC"/>
    <w:rsid w:val="00880295"/>
    <w:rsid w:val="00896856"/>
    <w:rsid w:val="008B54F6"/>
    <w:rsid w:val="008C2FBD"/>
    <w:rsid w:val="008E409C"/>
    <w:rsid w:val="00917492"/>
    <w:rsid w:val="00921F91"/>
    <w:rsid w:val="009343EE"/>
    <w:rsid w:val="00946D38"/>
    <w:rsid w:val="00950BD8"/>
    <w:rsid w:val="0095772E"/>
    <w:rsid w:val="009A218B"/>
    <w:rsid w:val="009C53BA"/>
    <w:rsid w:val="009C6830"/>
    <w:rsid w:val="009D1467"/>
    <w:rsid w:val="00A06DB0"/>
    <w:rsid w:val="00A42F52"/>
    <w:rsid w:val="00A57D98"/>
    <w:rsid w:val="00A87E7C"/>
    <w:rsid w:val="00A91C47"/>
    <w:rsid w:val="00AC755A"/>
    <w:rsid w:val="00AE1046"/>
    <w:rsid w:val="00B16E1A"/>
    <w:rsid w:val="00B830EB"/>
    <w:rsid w:val="00B87AF4"/>
    <w:rsid w:val="00B960AC"/>
    <w:rsid w:val="00BA6E64"/>
    <w:rsid w:val="00BA721E"/>
    <w:rsid w:val="00BD44FA"/>
    <w:rsid w:val="00C23212"/>
    <w:rsid w:val="00C768F2"/>
    <w:rsid w:val="00D20214"/>
    <w:rsid w:val="00D84295"/>
    <w:rsid w:val="00D85BB3"/>
    <w:rsid w:val="00DC3F2E"/>
    <w:rsid w:val="00DE2217"/>
    <w:rsid w:val="00E22E64"/>
    <w:rsid w:val="00E314CF"/>
    <w:rsid w:val="00E4689C"/>
    <w:rsid w:val="00E47E1D"/>
    <w:rsid w:val="00E727D4"/>
    <w:rsid w:val="00EA094F"/>
    <w:rsid w:val="00EA42D6"/>
    <w:rsid w:val="00EB2BA1"/>
    <w:rsid w:val="00EC00E0"/>
    <w:rsid w:val="00EC01C6"/>
    <w:rsid w:val="00ED304B"/>
    <w:rsid w:val="00F14BFD"/>
    <w:rsid w:val="00F23B99"/>
    <w:rsid w:val="00F34824"/>
    <w:rsid w:val="00F512E1"/>
    <w:rsid w:val="00F615B5"/>
    <w:rsid w:val="00F745FB"/>
    <w:rsid w:val="00F8539C"/>
    <w:rsid w:val="00F97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D722CD"/>
  <w15:chartTrackingRefBased/>
  <w15:docId w15:val="{164F4A37-D9DF-4C15-9F21-57C6E534F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1D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1D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1D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1D8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32EC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32ECA"/>
    <w:rPr>
      <w:sz w:val="18"/>
      <w:szCs w:val="18"/>
    </w:rPr>
  </w:style>
  <w:style w:type="table" w:styleId="a9">
    <w:name w:val="Table Grid"/>
    <w:basedOn w:val="a1"/>
    <w:uiPriority w:val="39"/>
    <w:rsid w:val="00314A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2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5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</TotalTime>
  <Pages>2</Pages>
  <Words>482</Words>
  <Characters>2750</Characters>
  <Application>Microsoft Office Word</Application>
  <DocSecurity>0</DocSecurity>
  <Lines>22</Lines>
  <Paragraphs>6</Paragraphs>
  <ScaleCrop>false</ScaleCrop>
  <Company/>
  <LinksUpToDate>false</LinksUpToDate>
  <CharactersWithSpaces>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静嘉</dc:creator>
  <cp:keywords/>
  <dc:description/>
  <cp:lastModifiedBy>ccc</cp:lastModifiedBy>
  <cp:revision>58</cp:revision>
  <dcterms:created xsi:type="dcterms:W3CDTF">2022-10-22T10:04:00Z</dcterms:created>
  <dcterms:modified xsi:type="dcterms:W3CDTF">2022-11-28T17:24:00Z</dcterms:modified>
</cp:coreProperties>
</file>